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nt"/>
        <w:tblW w:w="10129" w:type="dxa"/>
        <w:tblInd w:w="-348" w:type="dxa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992"/>
        <w:gridCol w:w="992"/>
        <w:gridCol w:w="5735"/>
      </w:tblGrid>
      <w:tr w:rsidR="0046522A" w:rsidRPr="009002A5" w:rsidTr="00B01A8E">
        <w:tc>
          <w:tcPr>
            <w:tcW w:w="1012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522A" w:rsidRDefault="0046522A">
            <w:pPr>
              <w:rPr>
                <w:b/>
              </w:rPr>
            </w:pPr>
            <w:bookmarkStart w:id="0" w:name="_GoBack" w:colFirst="0" w:colLast="0"/>
          </w:p>
          <w:p w:rsidR="0046522A" w:rsidRPr="0001237A" w:rsidRDefault="009002A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upplemental table</w:t>
            </w:r>
            <w:r w:rsidR="008631B9" w:rsidRPr="0001237A">
              <w:rPr>
                <w:b/>
                <w:lang w:val="en-US"/>
              </w:rPr>
              <w:t xml:space="preserve"> 2</w:t>
            </w:r>
            <w:r w:rsidR="0046522A" w:rsidRPr="0001237A">
              <w:rPr>
                <w:b/>
                <w:lang w:val="en-US"/>
              </w:rPr>
              <w:t xml:space="preserve">. </w:t>
            </w:r>
            <w:r w:rsidR="00FB25E6" w:rsidRPr="0001237A">
              <w:rPr>
                <w:b/>
                <w:lang w:val="en-US"/>
              </w:rPr>
              <w:t>MRS patient cohort at each time point and reason for m</w:t>
            </w:r>
            <w:r w:rsidR="00283988" w:rsidRPr="0001237A">
              <w:rPr>
                <w:b/>
                <w:lang w:val="en-US"/>
              </w:rPr>
              <w:t>issing MRS data</w:t>
            </w:r>
            <w:r w:rsidR="006601D2" w:rsidRPr="0001237A">
              <w:rPr>
                <w:b/>
                <w:lang w:val="en-US"/>
              </w:rPr>
              <w:t>.</w:t>
            </w:r>
          </w:p>
          <w:p w:rsidR="0046522A" w:rsidRPr="00E0107E" w:rsidRDefault="0046522A">
            <w:pPr>
              <w:rPr>
                <w:b/>
                <w:lang w:val="en-US"/>
              </w:rPr>
            </w:pPr>
          </w:p>
        </w:tc>
      </w:tr>
      <w:tr w:rsidR="00E0107E" w:rsidRPr="009002A5" w:rsidTr="00B01A8E">
        <w:tc>
          <w:tcPr>
            <w:tcW w:w="1276" w:type="dxa"/>
            <w:tcBorders>
              <w:top w:val="single" w:sz="4" w:space="0" w:color="auto"/>
            </w:tcBorders>
          </w:tcPr>
          <w:p w:rsidR="00E0107E" w:rsidRPr="0001237A" w:rsidRDefault="00E0107E">
            <w:r w:rsidRPr="0001237A">
              <w:t>Pat i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0107E" w:rsidRPr="0001237A" w:rsidRDefault="00E0107E">
            <w:r w:rsidRPr="0001237A">
              <w:t>Baselin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0107E" w:rsidRPr="0001237A" w:rsidRDefault="00E0107E">
            <w:r w:rsidRPr="0001237A">
              <w:t>1 year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0107E" w:rsidRPr="0001237A" w:rsidRDefault="00E0107E">
            <w:r w:rsidRPr="0001237A">
              <w:t>3 years</w:t>
            </w:r>
          </w:p>
        </w:tc>
        <w:tc>
          <w:tcPr>
            <w:tcW w:w="5735" w:type="dxa"/>
            <w:tcBorders>
              <w:top w:val="single" w:sz="4" w:space="0" w:color="auto"/>
            </w:tcBorders>
          </w:tcPr>
          <w:p w:rsidR="00E0107E" w:rsidRPr="0001237A" w:rsidRDefault="00144FEA">
            <w:pPr>
              <w:rPr>
                <w:lang w:val="en-US"/>
              </w:rPr>
            </w:pPr>
            <w:r w:rsidRPr="0001237A">
              <w:rPr>
                <w:lang w:val="en-US"/>
              </w:rPr>
              <w:t>R</w:t>
            </w:r>
            <w:r w:rsidR="00E0107E" w:rsidRPr="0001237A">
              <w:rPr>
                <w:lang w:val="en-US"/>
              </w:rPr>
              <w:t>eason</w:t>
            </w:r>
            <w:r w:rsidRPr="0001237A">
              <w:rPr>
                <w:lang w:val="en-US"/>
              </w:rPr>
              <w:t xml:space="preserve"> for missing </w:t>
            </w:r>
            <w:r w:rsidR="00370446" w:rsidRPr="0001237A">
              <w:rPr>
                <w:lang w:val="en-US"/>
              </w:rPr>
              <w:t xml:space="preserve">MRS </w:t>
            </w:r>
            <w:r w:rsidRPr="0001237A">
              <w:rPr>
                <w:lang w:val="en-US"/>
              </w:rPr>
              <w:t xml:space="preserve">data </w:t>
            </w:r>
          </w:p>
        </w:tc>
      </w:tr>
      <w:tr w:rsidR="00E0107E" w:rsidRPr="009002A5" w:rsidTr="00B01A8E">
        <w:tc>
          <w:tcPr>
            <w:tcW w:w="1276" w:type="dxa"/>
          </w:tcPr>
          <w:p w:rsidR="00E0107E" w:rsidRPr="0001237A" w:rsidRDefault="00E0107E">
            <w:r w:rsidRPr="0001237A">
              <w:t>1</w:t>
            </w:r>
          </w:p>
        </w:tc>
        <w:tc>
          <w:tcPr>
            <w:tcW w:w="1134" w:type="dxa"/>
          </w:tcPr>
          <w:p w:rsidR="00E0107E" w:rsidRPr="0001237A" w:rsidRDefault="00E0107E"/>
        </w:tc>
        <w:tc>
          <w:tcPr>
            <w:tcW w:w="992" w:type="dxa"/>
          </w:tcPr>
          <w:p w:rsidR="00E0107E" w:rsidRPr="0001237A" w:rsidRDefault="00E0107E">
            <w:r w:rsidRPr="0001237A">
              <w:t>x</w:t>
            </w:r>
          </w:p>
        </w:tc>
        <w:tc>
          <w:tcPr>
            <w:tcW w:w="992" w:type="dxa"/>
          </w:tcPr>
          <w:p w:rsidR="00E0107E" w:rsidRPr="0001237A" w:rsidRDefault="008426CA">
            <w:r w:rsidRPr="0001237A">
              <w:t>x</w:t>
            </w:r>
          </w:p>
        </w:tc>
        <w:tc>
          <w:tcPr>
            <w:tcW w:w="5735" w:type="dxa"/>
          </w:tcPr>
          <w:p w:rsidR="00E0107E" w:rsidRPr="0001237A" w:rsidRDefault="00370446">
            <w:pPr>
              <w:rPr>
                <w:lang w:val="en-US"/>
              </w:rPr>
            </w:pPr>
            <w:r w:rsidRPr="0001237A">
              <w:rPr>
                <w:lang w:val="en-US"/>
              </w:rPr>
              <w:t>MRS</w:t>
            </w:r>
            <w:r w:rsidR="00E0107E" w:rsidRPr="0001237A">
              <w:rPr>
                <w:lang w:val="en-US"/>
              </w:rPr>
              <w:t xml:space="preserve"> data </w:t>
            </w:r>
            <w:r w:rsidR="006E741F" w:rsidRPr="0001237A">
              <w:rPr>
                <w:lang w:val="en-US"/>
              </w:rPr>
              <w:t>acquisition</w:t>
            </w:r>
            <w:r w:rsidR="00E0107E" w:rsidRPr="0001237A">
              <w:rPr>
                <w:lang w:val="en-US"/>
              </w:rPr>
              <w:t xml:space="preserve"> failure at baseline</w:t>
            </w:r>
          </w:p>
        </w:tc>
      </w:tr>
      <w:tr w:rsidR="00E0107E" w:rsidRPr="009002A5" w:rsidTr="00B01A8E">
        <w:tc>
          <w:tcPr>
            <w:tcW w:w="1276" w:type="dxa"/>
          </w:tcPr>
          <w:p w:rsidR="00E0107E" w:rsidRPr="0001237A" w:rsidRDefault="00E0107E">
            <w:r w:rsidRPr="0001237A">
              <w:t>2</w:t>
            </w:r>
          </w:p>
        </w:tc>
        <w:tc>
          <w:tcPr>
            <w:tcW w:w="1134" w:type="dxa"/>
          </w:tcPr>
          <w:p w:rsidR="00E0107E" w:rsidRPr="0001237A" w:rsidRDefault="00E0107E"/>
        </w:tc>
        <w:tc>
          <w:tcPr>
            <w:tcW w:w="992" w:type="dxa"/>
          </w:tcPr>
          <w:p w:rsidR="00E0107E" w:rsidRPr="0001237A" w:rsidRDefault="00E0107E">
            <w:r w:rsidRPr="0001237A">
              <w:t>x</w:t>
            </w:r>
          </w:p>
        </w:tc>
        <w:tc>
          <w:tcPr>
            <w:tcW w:w="992" w:type="dxa"/>
          </w:tcPr>
          <w:p w:rsidR="00E0107E" w:rsidRPr="0001237A" w:rsidRDefault="008426CA">
            <w:r w:rsidRPr="0001237A">
              <w:t>x</w:t>
            </w:r>
          </w:p>
        </w:tc>
        <w:tc>
          <w:tcPr>
            <w:tcW w:w="5735" w:type="dxa"/>
          </w:tcPr>
          <w:p w:rsidR="00E0107E" w:rsidRPr="0001237A" w:rsidRDefault="00370446">
            <w:pPr>
              <w:rPr>
                <w:lang w:val="en-US"/>
              </w:rPr>
            </w:pPr>
            <w:r w:rsidRPr="0001237A">
              <w:rPr>
                <w:lang w:val="en-US"/>
              </w:rPr>
              <w:t xml:space="preserve">MRS </w:t>
            </w:r>
            <w:r w:rsidR="00E0107E" w:rsidRPr="0001237A">
              <w:rPr>
                <w:lang w:val="en-US"/>
              </w:rPr>
              <w:t xml:space="preserve">data </w:t>
            </w:r>
            <w:r w:rsidR="006E741F" w:rsidRPr="0001237A">
              <w:rPr>
                <w:lang w:val="en-US"/>
              </w:rPr>
              <w:t>acquisition</w:t>
            </w:r>
            <w:r w:rsidR="00E0107E" w:rsidRPr="0001237A">
              <w:rPr>
                <w:lang w:val="en-US"/>
              </w:rPr>
              <w:t xml:space="preserve"> failure at baseline</w:t>
            </w:r>
          </w:p>
        </w:tc>
      </w:tr>
      <w:tr w:rsidR="00E0107E" w:rsidTr="00B01A8E">
        <w:tc>
          <w:tcPr>
            <w:tcW w:w="1276" w:type="dxa"/>
          </w:tcPr>
          <w:p w:rsidR="00E0107E" w:rsidRPr="0001237A" w:rsidRDefault="00E0107E">
            <w:r w:rsidRPr="0001237A">
              <w:t>3</w:t>
            </w:r>
          </w:p>
        </w:tc>
        <w:tc>
          <w:tcPr>
            <w:tcW w:w="1134" w:type="dxa"/>
          </w:tcPr>
          <w:p w:rsidR="00E0107E" w:rsidRPr="0001237A" w:rsidRDefault="00E0107E">
            <w:r w:rsidRPr="0001237A">
              <w:t>x</w:t>
            </w:r>
          </w:p>
        </w:tc>
        <w:tc>
          <w:tcPr>
            <w:tcW w:w="992" w:type="dxa"/>
          </w:tcPr>
          <w:p w:rsidR="00E0107E" w:rsidRPr="0001237A" w:rsidRDefault="00E0107E">
            <w:r w:rsidRPr="0001237A">
              <w:t>x</w:t>
            </w:r>
          </w:p>
        </w:tc>
        <w:tc>
          <w:tcPr>
            <w:tcW w:w="992" w:type="dxa"/>
          </w:tcPr>
          <w:p w:rsidR="00E0107E" w:rsidRPr="0001237A" w:rsidRDefault="00E0107E">
            <w:r w:rsidRPr="0001237A">
              <w:t>x</w:t>
            </w:r>
          </w:p>
        </w:tc>
        <w:tc>
          <w:tcPr>
            <w:tcW w:w="5735" w:type="dxa"/>
          </w:tcPr>
          <w:p w:rsidR="00E0107E" w:rsidRPr="0001237A" w:rsidRDefault="00E0107E"/>
        </w:tc>
      </w:tr>
      <w:tr w:rsidR="00E0107E" w:rsidRPr="009002A5" w:rsidTr="00B01A8E">
        <w:tc>
          <w:tcPr>
            <w:tcW w:w="1276" w:type="dxa"/>
          </w:tcPr>
          <w:p w:rsidR="00E0107E" w:rsidRPr="0001237A" w:rsidRDefault="00E0107E">
            <w:r w:rsidRPr="0001237A">
              <w:t>4</w:t>
            </w:r>
          </w:p>
        </w:tc>
        <w:tc>
          <w:tcPr>
            <w:tcW w:w="1134" w:type="dxa"/>
          </w:tcPr>
          <w:p w:rsidR="00E0107E" w:rsidRPr="0001237A" w:rsidRDefault="00E0107E"/>
        </w:tc>
        <w:tc>
          <w:tcPr>
            <w:tcW w:w="992" w:type="dxa"/>
          </w:tcPr>
          <w:p w:rsidR="00E0107E" w:rsidRPr="0001237A" w:rsidRDefault="00E0107E"/>
        </w:tc>
        <w:tc>
          <w:tcPr>
            <w:tcW w:w="992" w:type="dxa"/>
          </w:tcPr>
          <w:p w:rsidR="00E0107E" w:rsidRPr="0001237A" w:rsidRDefault="00E0107E">
            <w:r w:rsidRPr="0001237A">
              <w:t>x</w:t>
            </w:r>
          </w:p>
        </w:tc>
        <w:tc>
          <w:tcPr>
            <w:tcW w:w="5735" w:type="dxa"/>
          </w:tcPr>
          <w:p w:rsidR="00E0107E" w:rsidRPr="0001237A" w:rsidRDefault="00370446">
            <w:pPr>
              <w:rPr>
                <w:lang w:val="en-US"/>
              </w:rPr>
            </w:pPr>
            <w:r w:rsidRPr="0001237A">
              <w:rPr>
                <w:lang w:val="en-US"/>
              </w:rPr>
              <w:t xml:space="preserve">MRS </w:t>
            </w:r>
            <w:r w:rsidR="006E741F" w:rsidRPr="0001237A">
              <w:rPr>
                <w:lang w:val="en-US"/>
              </w:rPr>
              <w:t>data acquisition failure at baseline</w:t>
            </w:r>
            <w:r w:rsidR="00C34615" w:rsidRPr="0001237A">
              <w:rPr>
                <w:lang w:val="en-US"/>
              </w:rPr>
              <w:t xml:space="preserve"> and one year</w:t>
            </w:r>
          </w:p>
        </w:tc>
      </w:tr>
      <w:tr w:rsidR="00E0107E" w:rsidRPr="009002A5" w:rsidTr="00B01A8E">
        <w:tc>
          <w:tcPr>
            <w:tcW w:w="1276" w:type="dxa"/>
          </w:tcPr>
          <w:p w:rsidR="00E0107E" w:rsidRPr="0001237A" w:rsidRDefault="00E0107E">
            <w:r w:rsidRPr="0001237A">
              <w:t>5</w:t>
            </w:r>
          </w:p>
        </w:tc>
        <w:tc>
          <w:tcPr>
            <w:tcW w:w="1134" w:type="dxa"/>
          </w:tcPr>
          <w:p w:rsidR="00E0107E" w:rsidRPr="0001237A" w:rsidRDefault="00E0107E">
            <w:r w:rsidRPr="0001237A">
              <w:t>x</w:t>
            </w:r>
          </w:p>
        </w:tc>
        <w:tc>
          <w:tcPr>
            <w:tcW w:w="992" w:type="dxa"/>
          </w:tcPr>
          <w:p w:rsidR="00E0107E" w:rsidRPr="0001237A" w:rsidRDefault="00E0107E">
            <w:r w:rsidRPr="0001237A">
              <w:t>x</w:t>
            </w:r>
          </w:p>
        </w:tc>
        <w:tc>
          <w:tcPr>
            <w:tcW w:w="992" w:type="dxa"/>
          </w:tcPr>
          <w:p w:rsidR="00E0107E" w:rsidRPr="0001237A" w:rsidRDefault="00E0107E"/>
        </w:tc>
        <w:tc>
          <w:tcPr>
            <w:tcW w:w="5735" w:type="dxa"/>
          </w:tcPr>
          <w:p w:rsidR="00E0107E" w:rsidRPr="0001237A" w:rsidRDefault="00370446">
            <w:pPr>
              <w:rPr>
                <w:lang w:val="en-US"/>
              </w:rPr>
            </w:pPr>
            <w:r w:rsidRPr="0001237A">
              <w:rPr>
                <w:lang w:val="en-US"/>
              </w:rPr>
              <w:t xml:space="preserve">MRS </w:t>
            </w:r>
            <w:r w:rsidR="006E741F" w:rsidRPr="0001237A">
              <w:rPr>
                <w:lang w:val="en-US"/>
              </w:rPr>
              <w:t>data acquisition failure at three years</w:t>
            </w:r>
          </w:p>
        </w:tc>
      </w:tr>
      <w:tr w:rsidR="00E0107E" w:rsidTr="00B01A8E">
        <w:tc>
          <w:tcPr>
            <w:tcW w:w="1276" w:type="dxa"/>
          </w:tcPr>
          <w:p w:rsidR="00E0107E" w:rsidRPr="0001237A" w:rsidRDefault="00E0107E">
            <w:r w:rsidRPr="0001237A">
              <w:t>6</w:t>
            </w:r>
          </w:p>
        </w:tc>
        <w:tc>
          <w:tcPr>
            <w:tcW w:w="1134" w:type="dxa"/>
          </w:tcPr>
          <w:p w:rsidR="00E0107E" w:rsidRPr="0001237A" w:rsidRDefault="00E0107E">
            <w:r w:rsidRPr="0001237A">
              <w:t>x</w:t>
            </w:r>
          </w:p>
        </w:tc>
        <w:tc>
          <w:tcPr>
            <w:tcW w:w="992" w:type="dxa"/>
          </w:tcPr>
          <w:p w:rsidR="00E0107E" w:rsidRPr="0001237A" w:rsidRDefault="00E0107E">
            <w:r w:rsidRPr="0001237A">
              <w:t>x</w:t>
            </w:r>
          </w:p>
        </w:tc>
        <w:tc>
          <w:tcPr>
            <w:tcW w:w="992" w:type="dxa"/>
          </w:tcPr>
          <w:p w:rsidR="00E0107E" w:rsidRPr="0001237A" w:rsidRDefault="00E0107E">
            <w:r w:rsidRPr="0001237A">
              <w:t>x</w:t>
            </w:r>
          </w:p>
        </w:tc>
        <w:tc>
          <w:tcPr>
            <w:tcW w:w="5735" w:type="dxa"/>
          </w:tcPr>
          <w:p w:rsidR="00E0107E" w:rsidRPr="0001237A" w:rsidRDefault="00E0107E"/>
        </w:tc>
      </w:tr>
      <w:tr w:rsidR="00E0107E" w:rsidTr="00B01A8E">
        <w:tc>
          <w:tcPr>
            <w:tcW w:w="1276" w:type="dxa"/>
          </w:tcPr>
          <w:p w:rsidR="00E0107E" w:rsidRPr="0001237A" w:rsidRDefault="00E0107E">
            <w:r w:rsidRPr="0001237A">
              <w:t>7</w:t>
            </w:r>
          </w:p>
        </w:tc>
        <w:tc>
          <w:tcPr>
            <w:tcW w:w="1134" w:type="dxa"/>
          </w:tcPr>
          <w:p w:rsidR="00E0107E" w:rsidRPr="0001237A" w:rsidRDefault="00E0107E">
            <w:r w:rsidRPr="0001237A">
              <w:t>x</w:t>
            </w:r>
          </w:p>
        </w:tc>
        <w:tc>
          <w:tcPr>
            <w:tcW w:w="992" w:type="dxa"/>
          </w:tcPr>
          <w:p w:rsidR="00E0107E" w:rsidRPr="0001237A" w:rsidRDefault="00E0107E">
            <w:r w:rsidRPr="0001237A">
              <w:t>x</w:t>
            </w:r>
          </w:p>
        </w:tc>
        <w:tc>
          <w:tcPr>
            <w:tcW w:w="992" w:type="dxa"/>
          </w:tcPr>
          <w:p w:rsidR="00E0107E" w:rsidRPr="0001237A" w:rsidRDefault="00E0107E">
            <w:r w:rsidRPr="0001237A">
              <w:t>x</w:t>
            </w:r>
          </w:p>
        </w:tc>
        <w:tc>
          <w:tcPr>
            <w:tcW w:w="5735" w:type="dxa"/>
          </w:tcPr>
          <w:p w:rsidR="00E0107E" w:rsidRPr="0001237A" w:rsidRDefault="00E0107E"/>
        </w:tc>
      </w:tr>
      <w:tr w:rsidR="00E0107E" w:rsidRPr="009002A5" w:rsidTr="00B01A8E">
        <w:tc>
          <w:tcPr>
            <w:tcW w:w="1276" w:type="dxa"/>
          </w:tcPr>
          <w:p w:rsidR="00E0107E" w:rsidRPr="0001237A" w:rsidRDefault="00E0107E">
            <w:r w:rsidRPr="0001237A">
              <w:t>8</w:t>
            </w:r>
          </w:p>
        </w:tc>
        <w:tc>
          <w:tcPr>
            <w:tcW w:w="1134" w:type="dxa"/>
          </w:tcPr>
          <w:p w:rsidR="00E0107E" w:rsidRPr="0001237A" w:rsidRDefault="00E0107E">
            <w:r w:rsidRPr="0001237A">
              <w:t>x</w:t>
            </w:r>
          </w:p>
        </w:tc>
        <w:tc>
          <w:tcPr>
            <w:tcW w:w="992" w:type="dxa"/>
          </w:tcPr>
          <w:p w:rsidR="00E0107E" w:rsidRPr="0001237A" w:rsidRDefault="00E0107E">
            <w:r w:rsidRPr="0001237A">
              <w:t>x</w:t>
            </w:r>
          </w:p>
        </w:tc>
        <w:tc>
          <w:tcPr>
            <w:tcW w:w="992" w:type="dxa"/>
          </w:tcPr>
          <w:p w:rsidR="00E0107E" w:rsidRPr="0001237A" w:rsidRDefault="00E0107E"/>
        </w:tc>
        <w:tc>
          <w:tcPr>
            <w:tcW w:w="5735" w:type="dxa"/>
          </w:tcPr>
          <w:p w:rsidR="00E0107E" w:rsidRPr="0001237A" w:rsidRDefault="00FB25E6">
            <w:pPr>
              <w:rPr>
                <w:lang w:val="en-US"/>
              </w:rPr>
            </w:pPr>
            <w:r w:rsidRPr="0001237A">
              <w:rPr>
                <w:lang w:val="en-US"/>
              </w:rPr>
              <w:t>T</w:t>
            </w:r>
            <w:r w:rsidR="006E741F" w:rsidRPr="0001237A">
              <w:rPr>
                <w:lang w:val="en-US"/>
              </w:rPr>
              <w:t>reatment switch due to MRI activity</w:t>
            </w:r>
          </w:p>
        </w:tc>
      </w:tr>
      <w:tr w:rsidR="00E0107E" w:rsidRPr="009002A5" w:rsidTr="00B01A8E">
        <w:tc>
          <w:tcPr>
            <w:tcW w:w="1276" w:type="dxa"/>
          </w:tcPr>
          <w:p w:rsidR="00E0107E" w:rsidRPr="0001237A" w:rsidRDefault="00E0107E">
            <w:r w:rsidRPr="0001237A">
              <w:t>9</w:t>
            </w:r>
          </w:p>
        </w:tc>
        <w:tc>
          <w:tcPr>
            <w:tcW w:w="1134" w:type="dxa"/>
          </w:tcPr>
          <w:p w:rsidR="00E0107E" w:rsidRPr="0001237A" w:rsidRDefault="00E0107E"/>
        </w:tc>
        <w:tc>
          <w:tcPr>
            <w:tcW w:w="992" w:type="dxa"/>
          </w:tcPr>
          <w:p w:rsidR="00E0107E" w:rsidRPr="0001237A" w:rsidRDefault="00E0107E"/>
        </w:tc>
        <w:tc>
          <w:tcPr>
            <w:tcW w:w="992" w:type="dxa"/>
          </w:tcPr>
          <w:p w:rsidR="00E0107E" w:rsidRPr="0001237A" w:rsidRDefault="00E0107E">
            <w:r w:rsidRPr="0001237A">
              <w:t>x</w:t>
            </w:r>
          </w:p>
        </w:tc>
        <w:tc>
          <w:tcPr>
            <w:tcW w:w="5735" w:type="dxa"/>
          </w:tcPr>
          <w:p w:rsidR="00E0107E" w:rsidRPr="0001237A" w:rsidRDefault="00370446">
            <w:pPr>
              <w:rPr>
                <w:lang w:val="en-US"/>
              </w:rPr>
            </w:pPr>
            <w:r w:rsidRPr="0001237A">
              <w:rPr>
                <w:lang w:val="en-US"/>
              </w:rPr>
              <w:t>MRS</w:t>
            </w:r>
            <w:r w:rsidR="00144FEA" w:rsidRPr="0001237A">
              <w:rPr>
                <w:lang w:val="en-US"/>
              </w:rPr>
              <w:t xml:space="preserve"> data acquisition failure at baseline and one year</w:t>
            </w:r>
          </w:p>
        </w:tc>
      </w:tr>
      <w:tr w:rsidR="00E0107E" w:rsidRPr="009002A5" w:rsidTr="00B01A8E">
        <w:tc>
          <w:tcPr>
            <w:tcW w:w="1276" w:type="dxa"/>
          </w:tcPr>
          <w:p w:rsidR="00E0107E" w:rsidRPr="0001237A" w:rsidRDefault="00E0107E">
            <w:r w:rsidRPr="0001237A">
              <w:t>10</w:t>
            </w:r>
          </w:p>
        </w:tc>
        <w:tc>
          <w:tcPr>
            <w:tcW w:w="1134" w:type="dxa"/>
          </w:tcPr>
          <w:p w:rsidR="00E0107E" w:rsidRPr="0001237A" w:rsidRDefault="00E0107E"/>
        </w:tc>
        <w:tc>
          <w:tcPr>
            <w:tcW w:w="992" w:type="dxa"/>
          </w:tcPr>
          <w:p w:rsidR="00E0107E" w:rsidRPr="0001237A" w:rsidRDefault="00E0107E">
            <w:r w:rsidRPr="0001237A">
              <w:t>x</w:t>
            </w:r>
          </w:p>
        </w:tc>
        <w:tc>
          <w:tcPr>
            <w:tcW w:w="992" w:type="dxa"/>
          </w:tcPr>
          <w:p w:rsidR="00E0107E" w:rsidRPr="0001237A" w:rsidRDefault="00E0107E">
            <w:r w:rsidRPr="0001237A">
              <w:t>x</w:t>
            </w:r>
          </w:p>
        </w:tc>
        <w:tc>
          <w:tcPr>
            <w:tcW w:w="5735" w:type="dxa"/>
          </w:tcPr>
          <w:p w:rsidR="00E0107E" w:rsidRPr="0001237A" w:rsidRDefault="00370446">
            <w:pPr>
              <w:rPr>
                <w:lang w:val="en-US"/>
              </w:rPr>
            </w:pPr>
            <w:r w:rsidRPr="0001237A">
              <w:rPr>
                <w:lang w:val="en-US"/>
              </w:rPr>
              <w:t>MRS</w:t>
            </w:r>
            <w:r w:rsidR="00144FEA" w:rsidRPr="0001237A">
              <w:rPr>
                <w:lang w:val="en-US"/>
              </w:rPr>
              <w:t xml:space="preserve"> data aquisition failure at baseline</w:t>
            </w:r>
          </w:p>
        </w:tc>
      </w:tr>
      <w:tr w:rsidR="00E0107E" w:rsidTr="00B01A8E">
        <w:tc>
          <w:tcPr>
            <w:tcW w:w="1276" w:type="dxa"/>
          </w:tcPr>
          <w:p w:rsidR="00E0107E" w:rsidRPr="0001237A" w:rsidRDefault="00E0107E">
            <w:r w:rsidRPr="0001237A">
              <w:t>11</w:t>
            </w:r>
          </w:p>
        </w:tc>
        <w:tc>
          <w:tcPr>
            <w:tcW w:w="1134" w:type="dxa"/>
          </w:tcPr>
          <w:p w:rsidR="00E0107E" w:rsidRPr="0001237A" w:rsidRDefault="00E0107E">
            <w:r w:rsidRPr="0001237A">
              <w:t>x</w:t>
            </w:r>
          </w:p>
        </w:tc>
        <w:tc>
          <w:tcPr>
            <w:tcW w:w="992" w:type="dxa"/>
          </w:tcPr>
          <w:p w:rsidR="00E0107E" w:rsidRPr="0001237A" w:rsidRDefault="00E0107E">
            <w:r w:rsidRPr="0001237A">
              <w:t>x</w:t>
            </w:r>
          </w:p>
        </w:tc>
        <w:tc>
          <w:tcPr>
            <w:tcW w:w="992" w:type="dxa"/>
          </w:tcPr>
          <w:p w:rsidR="00E0107E" w:rsidRPr="0001237A" w:rsidRDefault="00E0107E">
            <w:r w:rsidRPr="0001237A">
              <w:t>x</w:t>
            </w:r>
          </w:p>
        </w:tc>
        <w:tc>
          <w:tcPr>
            <w:tcW w:w="5735" w:type="dxa"/>
          </w:tcPr>
          <w:p w:rsidR="00E0107E" w:rsidRPr="0001237A" w:rsidRDefault="00E0107E"/>
        </w:tc>
      </w:tr>
      <w:tr w:rsidR="00E0107E" w:rsidTr="00B01A8E">
        <w:tc>
          <w:tcPr>
            <w:tcW w:w="1276" w:type="dxa"/>
          </w:tcPr>
          <w:p w:rsidR="00E0107E" w:rsidRPr="0001237A" w:rsidRDefault="00E0107E">
            <w:r w:rsidRPr="0001237A">
              <w:t>12</w:t>
            </w:r>
          </w:p>
        </w:tc>
        <w:tc>
          <w:tcPr>
            <w:tcW w:w="1134" w:type="dxa"/>
          </w:tcPr>
          <w:p w:rsidR="00E0107E" w:rsidRPr="0001237A" w:rsidRDefault="00E0107E">
            <w:r w:rsidRPr="0001237A">
              <w:t>x</w:t>
            </w:r>
          </w:p>
        </w:tc>
        <w:tc>
          <w:tcPr>
            <w:tcW w:w="992" w:type="dxa"/>
          </w:tcPr>
          <w:p w:rsidR="00E0107E" w:rsidRPr="0001237A" w:rsidRDefault="00E0107E">
            <w:r w:rsidRPr="0001237A">
              <w:t>x</w:t>
            </w:r>
          </w:p>
        </w:tc>
        <w:tc>
          <w:tcPr>
            <w:tcW w:w="992" w:type="dxa"/>
          </w:tcPr>
          <w:p w:rsidR="00E0107E" w:rsidRPr="0001237A" w:rsidRDefault="00E0107E">
            <w:r w:rsidRPr="0001237A">
              <w:t>x</w:t>
            </w:r>
          </w:p>
        </w:tc>
        <w:tc>
          <w:tcPr>
            <w:tcW w:w="5735" w:type="dxa"/>
          </w:tcPr>
          <w:p w:rsidR="00E0107E" w:rsidRPr="0001237A" w:rsidRDefault="00E0107E"/>
        </w:tc>
      </w:tr>
      <w:tr w:rsidR="00E0107E" w:rsidRPr="009002A5" w:rsidTr="00B01A8E">
        <w:tc>
          <w:tcPr>
            <w:tcW w:w="1276" w:type="dxa"/>
          </w:tcPr>
          <w:p w:rsidR="00E0107E" w:rsidRPr="0001237A" w:rsidRDefault="00E0107E">
            <w:r w:rsidRPr="0001237A">
              <w:t>13</w:t>
            </w:r>
          </w:p>
        </w:tc>
        <w:tc>
          <w:tcPr>
            <w:tcW w:w="1134" w:type="dxa"/>
          </w:tcPr>
          <w:p w:rsidR="00E0107E" w:rsidRPr="0001237A" w:rsidRDefault="00E0107E">
            <w:r w:rsidRPr="0001237A">
              <w:t>x</w:t>
            </w:r>
          </w:p>
        </w:tc>
        <w:tc>
          <w:tcPr>
            <w:tcW w:w="992" w:type="dxa"/>
          </w:tcPr>
          <w:p w:rsidR="00E0107E" w:rsidRPr="0001237A" w:rsidRDefault="00E0107E">
            <w:r w:rsidRPr="0001237A">
              <w:t>x</w:t>
            </w:r>
          </w:p>
        </w:tc>
        <w:tc>
          <w:tcPr>
            <w:tcW w:w="992" w:type="dxa"/>
          </w:tcPr>
          <w:p w:rsidR="00E0107E" w:rsidRPr="0001237A" w:rsidRDefault="00E0107E"/>
        </w:tc>
        <w:tc>
          <w:tcPr>
            <w:tcW w:w="5735" w:type="dxa"/>
          </w:tcPr>
          <w:p w:rsidR="00E0107E" w:rsidRPr="0001237A" w:rsidRDefault="00614B08">
            <w:pPr>
              <w:rPr>
                <w:lang w:val="en-US"/>
              </w:rPr>
            </w:pPr>
            <w:r w:rsidRPr="0001237A">
              <w:rPr>
                <w:lang w:val="en-US"/>
              </w:rPr>
              <w:t>Treatment switch due to side effects of DMF</w:t>
            </w:r>
            <w:r w:rsidR="00D66A7D" w:rsidRPr="0001237A">
              <w:rPr>
                <w:lang w:val="en-US"/>
              </w:rPr>
              <w:t xml:space="preserve"> treatment</w:t>
            </w:r>
          </w:p>
        </w:tc>
      </w:tr>
      <w:tr w:rsidR="00E0107E" w:rsidTr="00B01A8E">
        <w:tc>
          <w:tcPr>
            <w:tcW w:w="1276" w:type="dxa"/>
          </w:tcPr>
          <w:p w:rsidR="00E0107E" w:rsidRPr="0001237A" w:rsidRDefault="00E0107E">
            <w:r w:rsidRPr="0001237A">
              <w:t>14</w:t>
            </w:r>
          </w:p>
        </w:tc>
        <w:tc>
          <w:tcPr>
            <w:tcW w:w="1134" w:type="dxa"/>
          </w:tcPr>
          <w:p w:rsidR="00E0107E" w:rsidRPr="0001237A" w:rsidRDefault="00E0107E">
            <w:r w:rsidRPr="0001237A">
              <w:t>x</w:t>
            </w:r>
          </w:p>
        </w:tc>
        <w:tc>
          <w:tcPr>
            <w:tcW w:w="992" w:type="dxa"/>
          </w:tcPr>
          <w:p w:rsidR="00E0107E" w:rsidRPr="0001237A" w:rsidRDefault="00E0107E">
            <w:r w:rsidRPr="0001237A">
              <w:t>x</w:t>
            </w:r>
          </w:p>
        </w:tc>
        <w:tc>
          <w:tcPr>
            <w:tcW w:w="992" w:type="dxa"/>
          </w:tcPr>
          <w:p w:rsidR="00E0107E" w:rsidRPr="0001237A" w:rsidRDefault="00E0107E">
            <w:r w:rsidRPr="0001237A">
              <w:t>x</w:t>
            </w:r>
          </w:p>
        </w:tc>
        <w:tc>
          <w:tcPr>
            <w:tcW w:w="5735" w:type="dxa"/>
          </w:tcPr>
          <w:p w:rsidR="00E0107E" w:rsidRPr="0001237A" w:rsidRDefault="00E0107E"/>
        </w:tc>
      </w:tr>
      <w:tr w:rsidR="00E0107E" w:rsidRPr="009002A5" w:rsidTr="00B01A8E">
        <w:tc>
          <w:tcPr>
            <w:tcW w:w="1276" w:type="dxa"/>
          </w:tcPr>
          <w:p w:rsidR="00E0107E" w:rsidRPr="0001237A" w:rsidRDefault="00E0107E">
            <w:r w:rsidRPr="0001237A">
              <w:t>15</w:t>
            </w:r>
          </w:p>
        </w:tc>
        <w:tc>
          <w:tcPr>
            <w:tcW w:w="1134" w:type="dxa"/>
          </w:tcPr>
          <w:p w:rsidR="00E0107E" w:rsidRPr="0001237A" w:rsidRDefault="00E0107E">
            <w:r w:rsidRPr="0001237A">
              <w:t>x</w:t>
            </w:r>
          </w:p>
        </w:tc>
        <w:tc>
          <w:tcPr>
            <w:tcW w:w="992" w:type="dxa"/>
          </w:tcPr>
          <w:p w:rsidR="00E0107E" w:rsidRPr="0001237A" w:rsidRDefault="00E0107E">
            <w:r w:rsidRPr="0001237A">
              <w:t>x</w:t>
            </w:r>
          </w:p>
        </w:tc>
        <w:tc>
          <w:tcPr>
            <w:tcW w:w="992" w:type="dxa"/>
          </w:tcPr>
          <w:p w:rsidR="00E0107E" w:rsidRPr="0001237A" w:rsidRDefault="00E0107E"/>
        </w:tc>
        <w:tc>
          <w:tcPr>
            <w:tcW w:w="5735" w:type="dxa"/>
          </w:tcPr>
          <w:p w:rsidR="00E0107E" w:rsidRPr="0001237A" w:rsidRDefault="00370446">
            <w:pPr>
              <w:rPr>
                <w:lang w:val="en-US"/>
              </w:rPr>
            </w:pPr>
            <w:r w:rsidRPr="0001237A">
              <w:rPr>
                <w:lang w:val="en-US"/>
              </w:rPr>
              <w:t>Treatment switch due to MRI activity</w:t>
            </w:r>
          </w:p>
        </w:tc>
      </w:tr>
      <w:tr w:rsidR="00E0107E" w:rsidTr="00B01A8E">
        <w:tc>
          <w:tcPr>
            <w:tcW w:w="1276" w:type="dxa"/>
          </w:tcPr>
          <w:p w:rsidR="00E0107E" w:rsidRPr="0001237A" w:rsidRDefault="00E0107E">
            <w:r w:rsidRPr="0001237A">
              <w:t>16</w:t>
            </w:r>
          </w:p>
        </w:tc>
        <w:tc>
          <w:tcPr>
            <w:tcW w:w="1134" w:type="dxa"/>
          </w:tcPr>
          <w:p w:rsidR="00E0107E" w:rsidRPr="0001237A" w:rsidRDefault="00E0107E">
            <w:r w:rsidRPr="0001237A">
              <w:t>x</w:t>
            </w:r>
          </w:p>
        </w:tc>
        <w:tc>
          <w:tcPr>
            <w:tcW w:w="992" w:type="dxa"/>
          </w:tcPr>
          <w:p w:rsidR="00E0107E" w:rsidRPr="0001237A" w:rsidRDefault="00E0107E">
            <w:r w:rsidRPr="0001237A">
              <w:t>x</w:t>
            </w:r>
          </w:p>
        </w:tc>
        <w:tc>
          <w:tcPr>
            <w:tcW w:w="992" w:type="dxa"/>
          </w:tcPr>
          <w:p w:rsidR="00E0107E" w:rsidRPr="0001237A" w:rsidRDefault="00E0107E">
            <w:r w:rsidRPr="0001237A">
              <w:t>x</w:t>
            </w:r>
          </w:p>
        </w:tc>
        <w:tc>
          <w:tcPr>
            <w:tcW w:w="5735" w:type="dxa"/>
          </w:tcPr>
          <w:p w:rsidR="00E0107E" w:rsidRPr="0001237A" w:rsidRDefault="00E0107E"/>
        </w:tc>
      </w:tr>
      <w:tr w:rsidR="00E0107E" w:rsidRPr="009002A5" w:rsidTr="00B01A8E">
        <w:tc>
          <w:tcPr>
            <w:tcW w:w="1276" w:type="dxa"/>
          </w:tcPr>
          <w:p w:rsidR="00E0107E" w:rsidRPr="0001237A" w:rsidRDefault="00E0107E">
            <w:r w:rsidRPr="0001237A">
              <w:t>17</w:t>
            </w:r>
          </w:p>
        </w:tc>
        <w:tc>
          <w:tcPr>
            <w:tcW w:w="1134" w:type="dxa"/>
          </w:tcPr>
          <w:p w:rsidR="00E0107E" w:rsidRPr="0001237A" w:rsidRDefault="00E0107E">
            <w:r w:rsidRPr="0001237A">
              <w:t>x</w:t>
            </w:r>
          </w:p>
        </w:tc>
        <w:tc>
          <w:tcPr>
            <w:tcW w:w="992" w:type="dxa"/>
          </w:tcPr>
          <w:p w:rsidR="00E0107E" w:rsidRPr="0001237A" w:rsidRDefault="00E0107E">
            <w:r w:rsidRPr="0001237A">
              <w:t>x</w:t>
            </w:r>
          </w:p>
        </w:tc>
        <w:tc>
          <w:tcPr>
            <w:tcW w:w="992" w:type="dxa"/>
          </w:tcPr>
          <w:p w:rsidR="00E0107E" w:rsidRPr="0001237A" w:rsidRDefault="00E0107E"/>
        </w:tc>
        <w:tc>
          <w:tcPr>
            <w:tcW w:w="5735" w:type="dxa"/>
          </w:tcPr>
          <w:p w:rsidR="00E0107E" w:rsidRPr="0001237A" w:rsidRDefault="00370446">
            <w:pPr>
              <w:rPr>
                <w:lang w:val="en-US"/>
              </w:rPr>
            </w:pPr>
            <w:r w:rsidRPr="0001237A">
              <w:rPr>
                <w:lang w:val="en-US"/>
              </w:rPr>
              <w:t>Treatment switch due to MRI activity</w:t>
            </w:r>
          </w:p>
        </w:tc>
      </w:tr>
      <w:tr w:rsidR="00E0107E" w:rsidRPr="009002A5" w:rsidTr="00B01A8E">
        <w:tc>
          <w:tcPr>
            <w:tcW w:w="1276" w:type="dxa"/>
          </w:tcPr>
          <w:p w:rsidR="00E0107E" w:rsidRPr="0001237A" w:rsidRDefault="00E0107E">
            <w:r w:rsidRPr="0001237A">
              <w:t>18</w:t>
            </w:r>
          </w:p>
        </w:tc>
        <w:tc>
          <w:tcPr>
            <w:tcW w:w="1134" w:type="dxa"/>
          </w:tcPr>
          <w:p w:rsidR="00E0107E" w:rsidRPr="0001237A" w:rsidRDefault="00E0107E">
            <w:r w:rsidRPr="0001237A">
              <w:t>x</w:t>
            </w:r>
          </w:p>
        </w:tc>
        <w:tc>
          <w:tcPr>
            <w:tcW w:w="992" w:type="dxa"/>
          </w:tcPr>
          <w:p w:rsidR="00E0107E" w:rsidRPr="0001237A" w:rsidRDefault="00E0107E">
            <w:r w:rsidRPr="0001237A">
              <w:t>x</w:t>
            </w:r>
          </w:p>
        </w:tc>
        <w:tc>
          <w:tcPr>
            <w:tcW w:w="992" w:type="dxa"/>
          </w:tcPr>
          <w:p w:rsidR="00E0107E" w:rsidRPr="0001237A" w:rsidRDefault="00E0107E"/>
        </w:tc>
        <w:tc>
          <w:tcPr>
            <w:tcW w:w="5735" w:type="dxa"/>
          </w:tcPr>
          <w:p w:rsidR="00E0107E" w:rsidRPr="0001237A" w:rsidRDefault="00370446">
            <w:pPr>
              <w:rPr>
                <w:lang w:val="en-US"/>
              </w:rPr>
            </w:pPr>
            <w:r w:rsidRPr="0001237A">
              <w:rPr>
                <w:lang w:val="en-US"/>
              </w:rPr>
              <w:t>Treatment switch due to MRI activity</w:t>
            </w:r>
          </w:p>
        </w:tc>
      </w:tr>
      <w:tr w:rsidR="00E0107E" w:rsidRPr="009002A5" w:rsidTr="00B01A8E">
        <w:tc>
          <w:tcPr>
            <w:tcW w:w="1276" w:type="dxa"/>
          </w:tcPr>
          <w:p w:rsidR="00E0107E" w:rsidRPr="0001237A" w:rsidRDefault="00E0107E">
            <w:r w:rsidRPr="0001237A">
              <w:t>19</w:t>
            </w:r>
          </w:p>
        </w:tc>
        <w:tc>
          <w:tcPr>
            <w:tcW w:w="1134" w:type="dxa"/>
          </w:tcPr>
          <w:p w:rsidR="00E0107E" w:rsidRPr="0001237A" w:rsidRDefault="00E0107E"/>
        </w:tc>
        <w:tc>
          <w:tcPr>
            <w:tcW w:w="992" w:type="dxa"/>
          </w:tcPr>
          <w:p w:rsidR="00E0107E" w:rsidRPr="0001237A" w:rsidRDefault="00E0107E"/>
        </w:tc>
        <w:tc>
          <w:tcPr>
            <w:tcW w:w="992" w:type="dxa"/>
          </w:tcPr>
          <w:p w:rsidR="00E0107E" w:rsidRPr="0001237A" w:rsidRDefault="00E0107E">
            <w:r w:rsidRPr="0001237A">
              <w:t>x</w:t>
            </w:r>
          </w:p>
        </w:tc>
        <w:tc>
          <w:tcPr>
            <w:tcW w:w="5735" w:type="dxa"/>
          </w:tcPr>
          <w:p w:rsidR="00E0107E" w:rsidRPr="0001237A" w:rsidRDefault="00C34615">
            <w:pPr>
              <w:rPr>
                <w:lang w:val="en-US"/>
              </w:rPr>
            </w:pPr>
            <w:r w:rsidRPr="0001237A">
              <w:rPr>
                <w:lang w:val="en-US"/>
              </w:rPr>
              <w:t>MRS data acquisition failure at baseline and one year</w:t>
            </w:r>
          </w:p>
        </w:tc>
      </w:tr>
      <w:tr w:rsidR="00E0107E" w:rsidRPr="009002A5" w:rsidTr="00B01A8E">
        <w:tc>
          <w:tcPr>
            <w:tcW w:w="1276" w:type="dxa"/>
          </w:tcPr>
          <w:p w:rsidR="00E0107E" w:rsidRPr="0001237A" w:rsidRDefault="00E0107E">
            <w:r w:rsidRPr="0001237A">
              <w:t>20</w:t>
            </w:r>
          </w:p>
        </w:tc>
        <w:tc>
          <w:tcPr>
            <w:tcW w:w="1134" w:type="dxa"/>
          </w:tcPr>
          <w:p w:rsidR="00E0107E" w:rsidRPr="0001237A" w:rsidRDefault="00E0107E">
            <w:r w:rsidRPr="0001237A">
              <w:t>x</w:t>
            </w:r>
          </w:p>
        </w:tc>
        <w:tc>
          <w:tcPr>
            <w:tcW w:w="992" w:type="dxa"/>
          </w:tcPr>
          <w:p w:rsidR="00E0107E" w:rsidRPr="0001237A" w:rsidRDefault="00E0107E">
            <w:r w:rsidRPr="0001237A">
              <w:t>x</w:t>
            </w:r>
          </w:p>
        </w:tc>
        <w:tc>
          <w:tcPr>
            <w:tcW w:w="992" w:type="dxa"/>
          </w:tcPr>
          <w:p w:rsidR="00E0107E" w:rsidRPr="0001237A" w:rsidRDefault="00E0107E"/>
        </w:tc>
        <w:tc>
          <w:tcPr>
            <w:tcW w:w="5735" w:type="dxa"/>
          </w:tcPr>
          <w:p w:rsidR="00E0107E" w:rsidRPr="0001237A" w:rsidRDefault="003233C6">
            <w:pPr>
              <w:rPr>
                <w:lang w:val="en-US"/>
              </w:rPr>
            </w:pPr>
            <w:r w:rsidRPr="0001237A">
              <w:rPr>
                <w:lang w:val="en-US"/>
              </w:rPr>
              <w:t>Treatment switch due to MRI activity</w:t>
            </w:r>
          </w:p>
        </w:tc>
      </w:tr>
      <w:tr w:rsidR="00E0107E" w:rsidTr="00B01A8E">
        <w:tc>
          <w:tcPr>
            <w:tcW w:w="1276" w:type="dxa"/>
          </w:tcPr>
          <w:p w:rsidR="00E0107E" w:rsidRPr="0001237A" w:rsidRDefault="00E0107E">
            <w:r w:rsidRPr="0001237A">
              <w:t>21</w:t>
            </w:r>
          </w:p>
        </w:tc>
        <w:tc>
          <w:tcPr>
            <w:tcW w:w="1134" w:type="dxa"/>
          </w:tcPr>
          <w:p w:rsidR="00E0107E" w:rsidRPr="0001237A" w:rsidRDefault="00E0107E">
            <w:r w:rsidRPr="0001237A">
              <w:t>x</w:t>
            </w:r>
          </w:p>
        </w:tc>
        <w:tc>
          <w:tcPr>
            <w:tcW w:w="992" w:type="dxa"/>
          </w:tcPr>
          <w:p w:rsidR="00E0107E" w:rsidRPr="0001237A" w:rsidRDefault="00E0107E">
            <w:r w:rsidRPr="0001237A">
              <w:t>x</w:t>
            </w:r>
          </w:p>
        </w:tc>
        <w:tc>
          <w:tcPr>
            <w:tcW w:w="992" w:type="dxa"/>
          </w:tcPr>
          <w:p w:rsidR="00E0107E" w:rsidRPr="0001237A" w:rsidRDefault="00E0107E">
            <w:r w:rsidRPr="0001237A">
              <w:t>x</w:t>
            </w:r>
          </w:p>
        </w:tc>
        <w:tc>
          <w:tcPr>
            <w:tcW w:w="5735" w:type="dxa"/>
          </w:tcPr>
          <w:p w:rsidR="00E0107E" w:rsidRPr="0001237A" w:rsidRDefault="00E0107E"/>
        </w:tc>
      </w:tr>
      <w:tr w:rsidR="00E0107E" w:rsidRPr="009002A5" w:rsidTr="00B01A8E">
        <w:tc>
          <w:tcPr>
            <w:tcW w:w="1276" w:type="dxa"/>
          </w:tcPr>
          <w:p w:rsidR="00E0107E" w:rsidRPr="0001237A" w:rsidRDefault="00E0107E">
            <w:r w:rsidRPr="0001237A">
              <w:t>22</w:t>
            </w:r>
          </w:p>
        </w:tc>
        <w:tc>
          <w:tcPr>
            <w:tcW w:w="1134" w:type="dxa"/>
          </w:tcPr>
          <w:p w:rsidR="00E0107E" w:rsidRPr="0001237A" w:rsidRDefault="00E0107E"/>
        </w:tc>
        <w:tc>
          <w:tcPr>
            <w:tcW w:w="992" w:type="dxa"/>
          </w:tcPr>
          <w:p w:rsidR="00E0107E" w:rsidRPr="0001237A" w:rsidRDefault="00E0107E"/>
        </w:tc>
        <w:tc>
          <w:tcPr>
            <w:tcW w:w="992" w:type="dxa"/>
          </w:tcPr>
          <w:p w:rsidR="00E0107E" w:rsidRPr="0001237A" w:rsidRDefault="00E0107E">
            <w:r w:rsidRPr="0001237A">
              <w:t>x</w:t>
            </w:r>
          </w:p>
        </w:tc>
        <w:tc>
          <w:tcPr>
            <w:tcW w:w="5735" w:type="dxa"/>
          </w:tcPr>
          <w:p w:rsidR="00E0107E" w:rsidRPr="0001237A" w:rsidRDefault="0046522A">
            <w:pPr>
              <w:rPr>
                <w:lang w:val="en-US"/>
              </w:rPr>
            </w:pPr>
            <w:r w:rsidRPr="0001237A">
              <w:rPr>
                <w:lang w:val="en-US"/>
              </w:rPr>
              <w:t>MRS data acquisition failure at baseline and one year</w:t>
            </w:r>
          </w:p>
        </w:tc>
      </w:tr>
      <w:tr w:rsidR="00E0107E" w:rsidRPr="009002A5" w:rsidTr="00B01A8E">
        <w:tc>
          <w:tcPr>
            <w:tcW w:w="1276" w:type="dxa"/>
          </w:tcPr>
          <w:p w:rsidR="00E0107E" w:rsidRPr="0001237A" w:rsidRDefault="00E0107E">
            <w:r w:rsidRPr="0001237A">
              <w:t>23</w:t>
            </w:r>
          </w:p>
        </w:tc>
        <w:tc>
          <w:tcPr>
            <w:tcW w:w="1134" w:type="dxa"/>
          </w:tcPr>
          <w:p w:rsidR="00E0107E" w:rsidRPr="0001237A" w:rsidRDefault="00E0107E">
            <w:r w:rsidRPr="0001237A">
              <w:t>x</w:t>
            </w:r>
          </w:p>
        </w:tc>
        <w:tc>
          <w:tcPr>
            <w:tcW w:w="992" w:type="dxa"/>
          </w:tcPr>
          <w:p w:rsidR="00E0107E" w:rsidRPr="0001237A" w:rsidRDefault="00E0107E">
            <w:r w:rsidRPr="0001237A">
              <w:t>x</w:t>
            </w:r>
          </w:p>
        </w:tc>
        <w:tc>
          <w:tcPr>
            <w:tcW w:w="992" w:type="dxa"/>
          </w:tcPr>
          <w:p w:rsidR="00E0107E" w:rsidRPr="0001237A" w:rsidRDefault="00E0107E"/>
        </w:tc>
        <w:tc>
          <w:tcPr>
            <w:tcW w:w="5735" w:type="dxa"/>
          </w:tcPr>
          <w:p w:rsidR="00E0107E" w:rsidRPr="0001237A" w:rsidRDefault="003315DC">
            <w:pPr>
              <w:rPr>
                <w:lang w:val="en-US"/>
              </w:rPr>
            </w:pPr>
            <w:r w:rsidRPr="0001237A">
              <w:rPr>
                <w:lang w:val="en-US"/>
              </w:rPr>
              <w:t>DMF treatment stop because of pregnancy</w:t>
            </w:r>
          </w:p>
        </w:tc>
      </w:tr>
      <w:tr w:rsidR="00E0107E" w:rsidTr="00B01A8E">
        <w:tc>
          <w:tcPr>
            <w:tcW w:w="1276" w:type="dxa"/>
          </w:tcPr>
          <w:p w:rsidR="00E0107E" w:rsidRPr="0001237A" w:rsidRDefault="00E0107E">
            <w:r w:rsidRPr="0001237A">
              <w:t>24</w:t>
            </w:r>
          </w:p>
        </w:tc>
        <w:tc>
          <w:tcPr>
            <w:tcW w:w="1134" w:type="dxa"/>
          </w:tcPr>
          <w:p w:rsidR="00E0107E" w:rsidRPr="0001237A" w:rsidRDefault="00E0107E">
            <w:r w:rsidRPr="0001237A">
              <w:t>x</w:t>
            </w:r>
          </w:p>
        </w:tc>
        <w:tc>
          <w:tcPr>
            <w:tcW w:w="992" w:type="dxa"/>
          </w:tcPr>
          <w:p w:rsidR="00E0107E" w:rsidRPr="0001237A" w:rsidRDefault="00E0107E">
            <w:r w:rsidRPr="0001237A">
              <w:t>x</w:t>
            </w:r>
          </w:p>
        </w:tc>
        <w:tc>
          <w:tcPr>
            <w:tcW w:w="992" w:type="dxa"/>
          </w:tcPr>
          <w:p w:rsidR="00E0107E" w:rsidRPr="0001237A" w:rsidRDefault="00E0107E">
            <w:r w:rsidRPr="0001237A">
              <w:t>x</w:t>
            </w:r>
          </w:p>
        </w:tc>
        <w:tc>
          <w:tcPr>
            <w:tcW w:w="5735" w:type="dxa"/>
          </w:tcPr>
          <w:p w:rsidR="00E0107E" w:rsidRPr="0001237A" w:rsidRDefault="00E0107E"/>
        </w:tc>
      </w:tr>
      <w:tr w:rsidR="00E0107E" w:rsidTr="00B01A8E">
        <w:tc>
          <w:tcPr>
            <w:tcW w:w="1276" w:type="dxa"/>
          </w:tcPr>
          <w:p w:rsidR="00E0107E" w:rsidRPr="0001237A" w:rsidRDefault="00E0107E">
            <w:r w:rsidRPr="0001237A">
              <w:t>25</w:t>
            </w:r>
          </w:p>
        </w:tc>
        <w:tc>
          <w:tcPr>
            <w:tcW w:w="1134" w:type="dxa"/>
          </w:tcPr>
          <w:p w:rsidR="00E0107E" w:rsidRPr="0001237A" w:rsidRDefault="00E0107E">
            <w:r w:rsidRPr="0001237A">
              <w:t>x</w:t>
            </w:r>
          </w:p>
        </w:tc>
        <w:tc>
          <w:tcPr>
            <w:tcW w:w="992" w:type="dxa"/>
          </w:tcPr>
          <w:p w:rsidR="00E0107E" w:rsidRPr="0001237A" w:rsidRDefault="00E0107E">
            <w:r w:rsidRPr="0001237A">
              <w:t>x</w:t>
            </w:r>
          </w:p>
        </w:tc>
        <w:tc>
          <w:tcPr>
            <w:tcW w:w="992" w:type="dxa"/>
          </w:tcPr>
          <w:p w:rsidR="00E0107E" w:rsidRPr="0001237A" w:rsidRDefault="00E0107E">
            <w:r w:rsidRPr="0001237A">
              <w:t>x</w:t>
            </w:r>
          </w:p>
        </w:tc>
        <w:tc>
          <w:tcPr>
            <w:tcW w:w="5735" w:type="dxa"/>
          </w:tcPr>
          <w:p w:rsidR="00E0107E" w:rsidRPr="0001237A" w:rsidRDefault="00E0107E"/>
        </w:tc>
      </w:tr>
      <w:tr w:rsidR="00E0107E" w:rsidTr="00B01A8E">
        <w:tc>
          <w:tcPr>
            <w:tcW w:w="1276" w:type="dxa"/>
          </w:tcPr>
          <w:p w:rsidR="00E0107E" w:rsidRPr="0001237A" w:rsidRDefault="00E0107E">
            <w:r w:rsidRPr="0001237A">
              <w:t>26</w:t>
            </w:r>
          </w:p>
        </w:tc>
        <w:tc>
          <w:tcPr>
            <w:tcW w:w="1134" w:type="dxa"/>
          </w:tcPr>
          <w:p w:rsidR="00E0107E" w:rsidRPr="0001237A" w:rsidRDefault="00E0107E">
            <w:r w:rsidRPr="0001237A">
              <w:t>x</w:t>
            </w:r>
          </w:p>
        </w:tc>
        <w:tc>
          <w:tcPr>
            <w:tcW w:w="992" w:type="dxa"/>
          </w:tcPr>
          <w:p w:rsidR="00E0107E" w:rsidRPr="0001237A" w:rsidRDefault="00E0107E">
            <w:r w:rsidRPr="0001237A">
              <w:t>x</w:t>
            </w:r>
          </w:p>
        </w:tc>
        <w:tc>
          <w:tcPr>
            <w:tcW w:w="992" w:type="dxa"/>
          </w:tcPr>
          <w:p w:rsidR="00E0107E" w:rsidRPr="0001237A" w:rsidRDefault="00E0107E">
            <w:r w:rsidRPr="0001237A">
              <w:t>x</w:t>
            </w:r>
          </w:p>
        </w:tc>
        <w:tc>
          <w:tcPr>
            <w:tcW w:w="5735" w:type="dxa"/>
          </w:tcPr>
          <w:p w:rsidR="00E0107E" w:rsidRPr="0001237A" w:rsidRDefault="00E0107E"/>
        </w:tc>
      </w:tr>
      <w:bookmarkEnd w:id="0"/>
    </w:tbl>
    <w:p w:rsidR="004372C9" w:rsidRDefault="004372C9"/>
    <w:sectPr w:rsidR="004372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0107E" w:rsidRDefault="00E0107E" w:rsidP="00E0107E">
      <w:pPr>
        <w:spacing w:after="0" w:line="240" w:lineRule="auto"/>
      </w:pPr>
      <w:r>
        <w:separator/>
      </w:r>
    </w:p>
  </w:endnote>
  <w:endnote w:type="continuationSeparator" w:id="0">
    <w:p w:rsidR="00E0107E" w:rsidRDefault="00E0107E" w:rsidP="00E010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0107E" w:rsidRDefault="00E0107E" w:rsidP="00E0107E">
      <w:pPr>
        <w:spacing w:after="0" w:line="240" w:lineRule="auto"/>
      </w:pPr>
      <w:r>
        <w:separator/>
      </w:r>
    </w:p>
  </w:footnote>
  <w:footnote w:type="continuationSeparator" w:id="0">
    <w:p w:rsidR="00E0107E" w:rsidRDefault="00E0107E" w:rsidP="00E010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714F"/>
    <w:rsid w:val="0001237A"/>
    <w:rsid w:val="00144FEA"/>
    <w:rsid w:val="001F35D3"/>
    <w:rsid w:val="00283988"/>
    <w:rsid w:val="003233C6"/>
    <w:rsid w:val="003315DC"/>
    <w:rsid w:val="00370446"/>
    <w:rsid w:val="003C267E"/>
    <w:rsid w:val="004372C9"/>
    <w:rsid w:val="0046522A"/>
    <w:rsid w:val="005014F7"/>
    <w:rsid w:val="005643C9"/>
    <w:rsid w:val="005D4F88"/>
    <w:rsid w:val="00614B08"/>
    <w:rsid w:val="006601D2"/>
    <w:rsid w:val="006E002E"/>
    <w:rsid w:val="006E741F"/>
    <w:rsid w:val="0073714F"/>
    <w:rsid w:val="008426CA"/>
    <w:rsid w:val="008631B9"/>
    <w:rsid w:val="008C683C"/>
    <w:rsid w:val="009002A5"/>
    <w:rsid w:val="00B01A8E"/>
    <w:rsid w:val="00B72F68"/>
    <w:rsid w:val="00C34615"/>
    <w:rsid w:val="00CD3328"/>
    <w:rsid w:val="00CF5678"/>
    <w:rsid w:val="00D60C00"/>
    <w:rsid w:val="00D66A7D"/>
    <w:rsid w:val="00E0107E"/>
    <w:rsid w:val="00E27B27"/>
    <w:rsid w:val="00E571B2"/>
    <w:rsid w:val="00F602B9"/>
    <w:rsid w:val="00FB2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B4C95C"/>
  <w15:chartTrackingRefBased/>
  <w15:docId w15:val="{BE9CA9B2-E7F4-411C-812C-270DDB036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7371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E010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0107E"/>
  </w:style>
  <w:style w:type="paragraph" w:styleId="Sidfot">
    <w:name w:val="footer"/>
    <w:basedOn w:val="Normal"/>
    <w:link w:val="SidfotChar"/>
    <w:uiPriority w:val="99"/>
    <w:unhideWhenUsed/>
    <w:rsid w:val="00E010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010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1</Pages>
  <Words>168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stergötland</Company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lergård Johan</dc:creator>
  <cp:keywords/>
  <dc:description/>
  <cp:lastModifiedBy>Mellergård Johan</cp:lastModifiedBy>
  <cp:revision>29</cp:revision>
  <dcterms:created xsi:type="dcterms:W3CDTF">2023-03-08T14:38:00Z</dcterms:created>
  <dcterms:modified xsi:type="dcterms:W3CDTF">2024-05-23T15:19:00Z</dcterms:modified>
</cp:coreProperties>
</file>